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5"/>
        <w:gridCol w:w="4523"/>
        <w:gridCol w:w="2692"/>
      </w:tblGrid>
      <w:tr w:rsidR="00781A0A" w:rsidRPr="007140D0" w14:paraId="112006A6" w14:textId="158C7EE0" w:rsidTr="009B1D20">
        <w:tc>
          <w:tcPr>
            <w:tcW w:w="9350" w:type="dxa"/>
            <w:gridSpan w:val="3"/>
          </w:tcPr>
          <w:p w14:paraId="49EC23A7" w14:textId="45F25E39" w:rsidR="00781A0A" w:rsidRPr="005E6E57" w:rsidRDefault="00781A0A" w:rsidP="005E6E57">
            <w:pPr>
              <w:spacing w:line="480" w:lineRule="auto"/>
              <w:rPr>
                <w:rFonts w:asciiTheme="majorBidi" w:eastAsia="Times New Roman" w:hAnsiTheme="majorBidi" w:cstheme="majorBidi"/>
                <w:b/>
                <w:color w:val="212121"/>
                <w:lang w:val="en-US"/>
              </w:rPr>
            </w:pPr>
            <w:r w:rsidRPr="007140D0">
              <w:rPr>
                <w:rFonts w:asciiTheme="majorBidi" w:eastAsia="Times New Roman" w:hAnsiTheme="majorBidi" w:cstheme="majorBidi"/>
                <w:b/>
                <w:color w:val="212121"/>
              </w:rPr>
              <w:t>How do dermatology residents form identities as educators?</w:t>
            </w:r>
            <w:r w:rsidRPr="007140D0">
              <w:rPr>
                <w:rFonts w:asciiTheme="majorBidi" w:eastAsia="Times New Roman" w:hAnsiTheme="majorBidi" w:cstheme="majorBidi"/>
                <w:b/>
                <w:color w:val="212121"/>
                <w:lang w:val="en-US"/>
              </w:rPr>
              <w:t xml:space="preserve"> </w:t>
            </w:r>
            <w:r w:rsidRPr="007140D0">
              <w:rPr>
                <w:rFonts w:asciiTheme="majorBidi" w:eastAsia="Times New Roman" w:hAnsiTheme="majorBidi" w:cstheme="majorBidi"/>
                <w:bCs/>
                <w:i/>
                <w:iCs/>
                <w:color w:val="212121"/>
                <w:lang w:val="en-US"/>
              </w:rPr>
              <w:t xml:space="preserve"> </w:t>
            </w:r>
            <w:r w:rsidRPr="009534A1">
              <w:rPr>
                <w:rFonts w:asciiTheme="majorBidi" w:eastAsia="Times New Roman" w:hAnsiTheme="majorBidi" w:cstheme="majorBidi"/>
                <w:bCs/>
                <w:color w:val="212121"/>
                <w:lang w:val="en-US"/>
              </w:rPr>
              <w:t>(n=179)</w:t>
            </w:r>
          </w:p>
        </w:tc>
      </w:tr>
      <w:tr w:rsidR="00781A0A" w:rsidRPr="007140D0" w14:paraId="0828F671" w14:textId="0320AB11" w:rsidTr="005A3B07">
        <w:tc>
          <w:tcPr>
            <w:tcW w:w="9350" w:type="dxa"/>
            <w:gridSpan w:val="3"/>
          </w:tcPr>
          <w:p w14:paraId="174F6626" w14:textId="2C66382A" w:rsidR="00781A0A" w:rsidRPr="007140D0" w:rsidRDefault="00781A0A" w:rsidP="00591D02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7140D0">
              <w:rPr>
                <w:rFonts w:asciiTheme="majorBidi" w:hAnsiTheme="majorBidi" w:cstheme="majorBidi"/>
                <w:b/>
                <w:bCs/>
                <w:lang w:val="en-US"/>
              </w:rPr>
              <w:t xml:space="preserve">Theme: </w:t>
            </w:r>
            <w:r w:rsidRPr="007140D0">
              <w:rPr>
                <w:rFonts w:asciiTheme="majorBidi" w:hAnsiTheme="majorBidi" w:cstheme="majorBidi"/>
                <w:lang w:val="en-US"/>
              </w:rPr>
              <w:t xml:space="preserve">Defining education </w:t>
            </w:r>
            <w:r w:rsidRPr="009534A1">
              <w:rPr>
                <w:rFonts w:asciiTheme="majorBidi" w:hAnsiTheme="majorBidi" w:cstheme="majorBidi"/>
                <w:lang w:val="en-US"/>
              </w:rPr>
              <w:t>(n=50)</w:t>
            </w:r>
          </w:p>
        </w:tc>
      </w:tr>
      <w:tr w:rsidR="00781A0A" w:rsidRPr="007140D0" w14:paraId="2A81D2F5" w14:textId="5C0E7168" w:rsidTr="002E25AC">
        <w:tc>
          <w:tcPr>
            <w:tcW w:w="2135" w:type="dxa"/>
          </w:tcPr>
          <w:p w14:paraId="5065FF06" w14:textId="1C48C4F2" w:rsidR="00781A0A" w:rsidRPr="007140D0" w:rsidRDefault="00781A0A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7140D0">
              <w:rPr>
                <w:rFonts w:asciiTheme="majorBidi" w:hAnsiTheme="majorBidi" w:cstheme="majorBidi"/>
                <w:b/>
                <w:bCs/>
                <w:lang w:val="en-US"/>
              </w:rPr>
              <w:t>Sub-theme</w:t>
            </w:r>
          </w:p>
        </w:tc>
        <w:tc>
          <w:tcPr>
            <w:tcW w:w="4523" w:type="dxa"/>
          </w:tcPr>
          <w:p w14:paraId="73F55D3F" w14:textId="1ED7C42D" w:rsidR="00781A0A" w:rsidRPr="007140D0" w:rsidRDefault="00781A0A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7140D0">
              <w:rPr>
                <w:rFonts w:asciiTheme="majorBidi" w:hAnsiTheme="majorBidi" w:cstheme="majorBidi"/>
                <w:b/>
                <w:bCs/>
                <w:lang w:val="en-US"/>
              </w:rPr>
              <w:t>Definition</w:t>
            </w:r>
          </w:p>
        </w:tc>
        <w:tc>
          <w:tcPr>
            <w:tcW w:w="2692" w:type="dxa"/>
          </w:tcPr>
          <w:p w14:paraId="31219D11" w14:textId="790729DA" w:rsidR="00781A0A" w:rsidRPr="007140D0" w:rsidRDefault="00781A0A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proofErr w:type="spellStart"/>
            <w:r w:rsidRPr="007140D0">
              <w:rPr>
                <w:rFonts w:asciiTheme="majorBidi" w:hAnsiTheme="majorBidi" w:cstheme="majorBidi"/>
                <w:b/>
                <w:bCs/>
                <w:lang w:val="en-US"/>
              </w:rPr>
              <w:t>Keltcherman’s</w:t>
            </w:r>
            <w:proofErr w:type="spellEnd"/>
            <w:r w:rsidRPr="007140D0">
              <w:rPr>
                <w:rFonts w:asciiTheme="majorBidi" w:hAnsiTheme="majorBidi" w:cstheme="majorBidi"/>
                <w:b/>
                <w:bCs/>
                <w:lang w:val="en-US"/>
              </w:rPr>
              <w:t xml:space="preserve"> corresponding domain</w:t>
            </w:r>
          </w:p>
        </w:tc>
      </w:tr>
      <w:tr w:rsidR="00781A0A" w:rsidRPr="007140D0" w14:paraId="23A4D270" w14:textId="7193596F" w:rsidTr="002E25AC">
        <w:tc>
          <w:tcPr>
            <w:tcW w:w="2135" w:type="dxa"/>
          </w:tcPr>
          <w:p w14:paraId="3B307D0A" w14:textId="07C0A277" w:rsidR="00781A0A" w:rsidRPr="007140D0" w:rsidRDefault="00781A0A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>Definitions of education (n=14)</w:t>
            </w:r>
          </w:p>
        </w:tc>
        <w:tc>
          <w:tcPr>
            <w:tcW w:w="4523" w:type="dxa"/>
          </w:tcPr>
          <w:p w14:paraId="4E39CF36" w14:textId="78788F08" w:rsidR="00781A0A" w:rsidRPr="007140D0" w:rsidRDefault="00781A0A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>This theme encompassed any definition offered by participant for the construct of education.</w:t>
            </w:r>
          </w:p>
        </w:tc>
        <w:tc>
          <w:tcPr>
            <w:tcW w:w="2692" w:type="dxa"/>
          </w:tcPr>
          <w:p w14:paraId="3CDAE35F" w14:textId="00BDA712" w:rsidR="00781A0A" w:rsidRPr="007140D0" w:rsidRDefault="0097004A" w:rsidP="0097004A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>Task perception</w:t>
            </w:r>
          </w:p>
        </w:tc>
      </w:tr>
      <w:tr w:rsidR="00781A0A" w:rsidRPr="007140D0" w14:paraId="22B8AA52" w14:textId="34518AA8" w:rsidTr="002E25AC">
        <w:tc>
          <w:tcPr>
            <w:tcW w:w="2135" w:type="dxa"/>
          </w:tcPr>
          <w:p w14:paraId="2ECC491F" w14:textId="56AD0769" w:rsidR="00781A0A" w:rsidRPr="007140D0" w:rsidRDefault="00781A0A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>Attributes of a good educator (n=23)</w:t>
            </w:r>
          </w:p>
        </w:tc>
        <w:tc>
          <w:tcPr>
            <w:tcW w:w="4523" w:type="dxa"/>
          </w:tcPr>
          <w:p w14:paraId="6E1DF051" w14:textId="159D2E17" w:rsidR="00781A0A" w:rsidRPr="007140D0" w:rsidRDefault="00781A0A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 xml:space="preserve">This sub-theme encompassed any description or explanation of </w:t>
            </w:r>
            <w:r w:rsidR="007140D0">
              <w:rPr>
                <w:rFonts w:asciiTheme="majorBidi" w:hAnsiTheme="majorBidi" w:cstheme="majorBidi"/>
                <w:lang w:val="en-US"/>
              </w:rPr>
              <w:t>personal characteristics</w:t>
            </w:r>
            <w:r w:rsidRPr="007140D0">
              <w:rPr>
                <w:rFonts w:asciiTheme="majorBidi" w:hAnsiTheme="majorBidi" w:cstheme="majorBidi"/>
                <w:lang w:val="en-US"/>
              </w:rPr>
              <w:t xml:space="preserve"> </w:t>
            </w:r>
            <w:r w:rsidR="007140D0">
              <w:rPr>
                <w:rFonts w:asciiTheme="majorBidi" w:hAnsiTheme="majorBidi" w:cstheme="majorBidi"/>
                <w:lang w:val="en-US"/>
              </w:rPr>
              <w:t xml:space="preserve">related to </w:t>
            </w:r>
            <w:r w:rsidRPr="007140D0">
              <w:rPr>
                <w:rFonts w:asciiTheme="majorBidi" w:hAnsiTheme="majorBidi" w:cstheme="majorBidi"/>
                <w:lang w:val="en-US"/>
              </w:rPr>
              <w:t xml:space="preserve">education.  </w:t>
            </w:r>
          </w:p>
        </w:tc>
        <w:tc>
          <w:tcPr>
            <w:tcW w:w="2692" w:type="dxa"/>
          </w:tcPr>
          <w:p w14:paraId="37410C06" w14:textId="64FF65C4" w:rsidR="00781A0A" w:rsidRPr="007140D0" w:rsidRDefault="0097004A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 xml:space="preserve">Self-image </w:t>
            </w:r>
          </w:p>
        </w:tc>
      </w:tr>
      <w:tr w:rsidR="00781A0A" w:rsidRPr="007140D0" w14:paraId="7A460391" w14:textId="55771679" w:rsidTr="002E25AC">
        <w:tc>
          <w:tcPr>
            <w:tcW w:w="2135" w:type="dxa"/>
          </w:tcPr>
          <w:p w14:paraId="4A13709F" w14:textId="7262E0F6" w:rsidR="00781A0A" w:rsidRPr="007140D0" w:rsidRDefault="00781A0A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>Aspirations of being a better educator (n=13)</w:t>
            </w:r>
          </w:p>
        </w:tc>
        <w:tc>
          <w:tcPr>
            <w:tcW w:w="4523" w:type="dxa"/>
          </w:tcPr>
          <w:p w14:paraId="66D45176" w14:textId="32280DA7" w:rsidR="00781A0A" w:rsidRPr="007140D0" w:rsidRDefault="00781A0A">
            <w:pPr>
              <w:rPr>
                <w:rFonts w:asciiTheme="majorBidi" w:hAnsiTheme="majorBidi" w:cstheme="majorBidi"/>
                <w:rtl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>This sub-theme included residents’ aspirations of being a better educator and ways to enhance educational practice.</w:t>
            </w:r>
          </w:p>
        </w:tc>
        <w:tc>
          <w:tcPr>
            <w:tcW w:w="2692" w:type="dxa"/>
          </w:tcPr>
          <w:p w14:paraId="54A6070F" w14:textId="1FBB06C5" w:rsidR="00781A0A" w:rsidRPr="007140D0" w:rsidRDefault="0097004A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>Self-esteem</w:t>
            </w:r>
          </w:p>
        </w:tc>
      </w:tr>
      <w:tr w:rsidR="00781A0A" w:rsidRPr="007140D0" w14:paraId="777658FD" w14:textId="0069A1E5" w:rsidTr="002E25AC">
        <w:tc>
          <w:tcPr>
            <w:tcW w:w="6658" w:type="dxa"/>
            <w:gridSpan w:val="2"/>
          </w:tcPr>
          <w:p w14:paraId="5A8D3D52" w14:textId="50C1D630" w:rsidR="00781A0A" w:rsidRPr="007140D0" w:rsidRDefault="00781A0A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7140D0">
              <w:rPr>
                <w:rFonts w:asciiTheme="majorBidi" w:hAnsiTheme="majorBidi" w:cstheme="majorBidi"/>
                <w:b/>
                <w:bCs/>
                <w:lang w:val="en-US"/>
              </w:rPr>
              <w:t xml:space="preserve">Theme: </w:t>
            </w:r>
            <w:r w:rsidRPr="007140D0">
              <w:rPr>
                <w:rFonts w:asciiTheme="majorBidi" w:hAnsiTheme="majorBidi" w:cstheme="majorBidi"/>
                <w:lang w:val="en-US"/>
              </w:rPr>
              <w:t>Process of education</w:t>
            </w:r>
            <w:r w:rsidRPr="007140D0">
              <w:rPr>
                <w:rFonts w:asciiTheme="majorBidi" w:hAnsiTheme="majorBidi" w:cstheme="majorBidi"/>
                <w:b/>
                <w:bCs/>
                <w:lang w:val="en-US"/>
              </w:rPr>
              <w:t xml:space="preserve"> </w:t>
            </w:r>
            <w:r w:rsidRPr="007140D0">
              <w:rPr>
                <w:rFonts w:asciiTheme="majorBidi" w:hAnsiTheme="majorBidi" w:cstheme="majorBidi"/>
                <w:lang w:val="en-US"/>
              </w:rPr>
              <w:t>(n=10)</w:t>
            </w:r>
          </w:p>
        </w:tc>
        <w:tc>
          <w:tcPr>
            <w:tcW w:w="2692" w:type="dxa"/>
          </w:tcPr>
          <w:p w14:paraId="6F7480B1" w14:textId="77777777" w:rsidR="00781A0A" w:rsidRPr="007140D0" w:rsidRDefault="00781A0A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</w:tr>
      <w:tr w:rsidR="00781A0A" w:rsidRPr="007140D0" w14:paraId="6F82170F" w14:textId="6379F079" w:rsidTr="002E25AC">
        <w:tc>
          <w:tcPr>
            <w:tcW w:w="2135" w:type="dxa"/>
          </w:tcPr>
          <w:p w14:paraId="6E58D2E7" w14:textId="5192B328" w:rsidR="00781A0A" w:rsidRPr="007140D0" w:rsidRDefault="00781A0A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>Learning resources (n=2)</w:t>
            </w:r>
          </w:p>
        </w:tc>
        <w:tc>
          <w:tcPr>
            <w:tcW w:w="4523" w:type="dxa"/>
          </w:tcPr>
          <w:p w14:paraId="609FDA2F" w14:textId="732F4032" w:rsidR="00781A0A" w:rsidRPr="007140D0" w:rsidRDefault="00781A0A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>In this sub-theme, residents described learning resources used and recommended in dermatology.</w:t>
            </w:r>
          </w:p>
        </w:tc>
        <w:tc>
          <w:tcPr>
            <w:tcW w:w="2692" w:type="dxa"/>
          </w:tcPr>
          <w:p w14:paraId="580B4904" w14:textId="369A1112" w:rsidR="00781A0A" w:rsidRPr="007140D0" w:rsidRDefault="0097004A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>Task perception</w:t>
            </w:r>
          </w:p>
        </w:tc>
      </w:tr>
      <w:tr w:rsidR="00781A0A" w:rsidRPr="007140D0" w14:paraId="1DC0D337" w14:textId="43FD1058" w:rsidTr="002E25AC">
        <w:tc>
          <w:tcPr>
            <w:tcW w:w="2135" w:type="dxa"/>
          </w:tcPr>
          <w:p w14:paraId="07151EA8" w14:textId="0D28E394" w:rsidR="00781A0A" w:rsidRPr="007140D0" w:rsidRDefault="00781A0A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>Paying it forward (n=4)</w:t>
            </w:r>
          </w:p>
        </w:tc>
        <w:tc>
          <w:tcPr>
            <w:tcW w:w="4523" w:type="dxa"/>
          </w:tcPr>
          <w:p w14:paraId="5045B86B" w14:textId="7C725CF3" w:rsidR="00781A0A" w:rsidRPr="007140D0" w:rsidRDefault="00781A0A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>In this sub-theme, residents described the process of education as a voluntary act and instead of expecting receiving something in return they expect the same person to educate others.</w:t>
            </w:r>
          </w:p>
        </w:tc>
        <w:tc>
          <w:tcPr>
            <w:tcW w:w="2692" w:type="dxa"/>
          </w:tcPr>
          <w:p w14:paraId="5E68DD67" w14:textId="516E153C" w:rsidR="00781A0A" w:rsidRPr="007140D0" w:rsidRDefault="0097004A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>Job motivation</w:t>
            </w:r>
          </w:p>
        </w:tc>
      </w:tr>
      <w:tr w:rsidR="00781A0A" w:rsidRPr="007140D0" w14:paraId="1F4B8376" w14:textId="7802A5A9" w:rsidTr="002E25AC">
        <w:tc>
          <w:tcPr>
            <w:tcW w:w="2135" w:type="dxa"/>
          </w:tcPr>
          <w:p w14:paraId="09739F81" w14:textId="6DE2B5A7" w:rsidR="00781A0A" w:rsidRPr="007140D0" w:rsidRDefault="00781A0A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>Context-based (n=4)</w:t>
            </w:r>
          </w:p>
        </w:tc>
        <w:tc>
          <w:tcPr>
            <w:tcW w:w="4523" w:type="dxa"/>
          </w:tcPr>
          <w:p w14:paraId="33BAC605" w14:textId="0BC6E5F2" w:rsidR="00781A0A" w:rsidRPr="007140D0" w:rsidRDefault="00781A0A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 xml:space="preserve">In this sub-theme, residents viewed the process of education as context based, whether in residency education or outside of it, in the clinic or in the lecture hall. </w:t>
            </w:r>
          </w:p>
        </w:tc>
        <w:tc>
          <w:tcPr>
            <w:tcW w:w="2692" w:type="dxa"/>
          </w:tcPr>
          <w:p w14:paraId="189A3E28" w14:textId="5DEDD471" w:rsidR="00781A0A" w:rsidRPr="007140D0" w:rsidRDefault="0097004A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>Task perception</w:t>
            </w:r>
          </w:p>
        </w:tc>
      </w:tr>
      <w:tr w:rsidR="00781A0A" w:rsidRPr="007140D0" w14:paraId="6B689686" w14:textId="704F3E73" w:rsidTr="002E25AC">
        <w:tc>
          <w:tcPr>
            <w:tcW w:w="6658" w:type="dxa"/>
            <w:gridSpan w:val="2"/>
          </w:tcPr>
          <w:p w14:paraId="0A39EDE8" w14:textId="0A542EEA" w:rsidR="00781A0A" w:rsidRPr="007140D0" w:rsidRDefault="00781A0A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b/>
                <w:bCs/>
                <w:lang w:val="en-US"/>
              </w:rPr>
              <w:t>Theme:</w:t>
            </w:r>
            <w:r w:rsidRPr="007140D0">
              <w:rPr>
                <w:rFonts w:asciiTheme="majorBidi" w:hAnsiTheme="majorBidi" w:cstheme="majorBidi"/>
                <w:lang w:val="en-US"/>
              </w:rPr>
              <w:t xml:space="preserve"> Educator identity formation (n=119)</w:t>
            </w:r>
          </w:p>
        </w:tc>
        <w:tc>
          <w:tcPr>
            <w:tcW w:w="2692" w:type="dxa"/>
          </w:tcPr>
          <w:p w14:paraId="2B1BAB47" w14:textId="77777777" w:rsidR="00781A0A" w:rsidRPr="007140D0" w:rsidRDefault="00781A0A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</w:tr>
      <w:tr w:rsidR="00781A0A" w:rsidRPr="007140D0" w14:paraId="484F2926" w14:textId="5F86930A" w:rsidTr="002E25AC">
        <w:tc>
          <w:tcPr>
            <w:tcW w:w="2135" w:type="dxa"/>
          </w:tcPr>
          <w:p w14:paraId="4B1F6EBA" w14:textId="7A05321F" w:rsidR="00781A0A" w:rsidRPr="007140D0" w:rsidRDefault="00781A0A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>Weak identity (n=12)</w:t>
            </w:r>
          </w:p>
        </w:tc>
        <w:tc>
          <w:tcPr>
            <w:tcW w:w="4523" w:type="dxa"/>
          </w:tcPr>
          <w:p w14:paraId="0FE7BD20" w14:textId="463D7688" w:rsidR="00781A0A" w:rsidRPr="007140D0" w:rsidRDefault="00781A0A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>In this sub-theme, resident conceptualized shied away from their educator identities, expressing lack of educator role.</w:t>
            </w:r>
          </w:p>
        </w:tc>
        <w:tc>
          <w:tcPr>
            <w:tcW w:w="2692" w:type="dxa"/>
          </w:tcPr>
          <w:p w14:paraId="48C3D514" w14:textId="6043C390" w:rsidR="00781A0A" w:rsidRPr="007140D0" w:rsidRDefault="0097004A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>Self-image</w:t>
            </w:r>
          </w:p>
        </w:tc>
      </w:tr>
      <w:tr w:rsidR="00781A0A" w:rsidRPr="007140D0" w14:paraId="0AA7B6F3" w14:textId="1BD23011" w:rsidTr="002E25AC">
        <w:tc>
          <w:tcPr>
            <w:tcW w:w="2135" w:type="dxa"/>
          </w:tcPr>
          <w:p w14:paraId="1FEA7D4F" w14:textId="13AF5B8C" w:rsidR="00781A0A" w:rsidRPr="007140D0" w:rsidRDefault="00781A0A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>Educator as leader (n=7)</w:t>
            </w:r>
          </w:p>
        </w:tc>
        <w:tc>
          <w:tcPr>
            <w:tcW w:w="4523" w:type="dxa"/>
          </w:tcPr>
          <w:p w14:paraId="01D605C3" w14:textId="3C4897F8" w:rsidR="00781A0A" w:rsidRPr="007140D0" w:rsidRDefault="00781A0A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 xml:space="preserve">In this sub-theme, residents described their educator identity as one of leadership or one of its aspects </w:t>
            </w:r>
            <w:proofErr w:type="gramStart"/>
            <w:r w:rsidRPr="007140D0">
              <w:rPr>
                <w:rFonts w:asciiTheme="majorBidi" w:hAnsiTheme="majorBidi" w:cstheme="majorBidi"/>
                <w:lang w:val="en-US"/>
              </w:rPr>
              <w:t>e.g.</w:t>
            </w:r>
            <w:proofErr w:type="gramEnd"/>
            <w:r w:rsidRPr="007140D0">
              <w:rPr>
                <w:rFonts w:asciiTheme="majorBidi" w:hAnsiTheme="majorBidi" w:cstheme="majorBidi"/>
                <w:lang w:val="en-US"/>
              </w:rPr>
              <w:t xml:space="preserve"> influence, power.</w:t>
            </w:r>
          </w:p>
        </w:tc>
        <w:tc>
          <w:tcPr>
            <w:tcW w:w="2692" w:type="dxa"/>
          </w:tcPr>
          <w:p w14:paraId="698AC0CF" w14:textId="53DC1EF9" w:rsidR="00781A0A" w:rsidRPr="007140D0" w:rsidRDefault="0097004A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>Self-image</w:t>
            </w:r>
          </w:p>
        </w:tc>
      </w:tr>
      <w:tr w:rsidR="00781A0A" w:rsidRPr="007140D0" w14:paraId="5839B13B" w14:textId="0B13ADBA" w:rsidTr="002E25AC">
        <w:tc>
          <w:tcPr>
            <w:tcW w:w="2135" w:type="dxa"/>
          </w:tcPr>
          <w:p w14:paraId="5F224917" w14:textId="1306F0CE" w:rsidR="00781A0A" w:rsidRPr="007140D0" w:rsidRDefault="00781A0A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>Educator as simplifier (n=17)</w:t>
            </w:r>
          </w:p>
        </w:tc>
        <w:tc>
          <w:tcPr>
            <w:tcW w:w="4523" w:type="dxa"/>
          </w:tcPr>
          <w:p w14:paraId="415AECC2" w14:textId="437813B7" w:rsidR="00781A0A" w:rsidRPr="007140D0" w:rsidRDefault="00781A0A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>In this sub-theme, residents described their educator identit</w:t>
            </w:r>
            <w:r w:rsidR="003672E1">
              <w:rPr>
                <w:rFonts w:asciiTheme="majorBidi" w:hAnsiTheme="majorBidi" w:cstheme="majorBidi"/>
                <w:lang w:val="en-US"/>
              </w:rPr>
              <w:t>y</w:t>
            </w:r>
            <w:r w:rsidRPr="007140D0">
              <w:rPr>
                <w:rFonts w:asciiTheme="majorBidi" w:hAnsiTheme="majorBidi" w:cstheme="majorBidi"/>
                <w:lang w:val="en-US"/>
              </w:rPr>
              <w:t xml:space="preserve"> as one of simplifying information for others to understand.</w:t>
            </w:r>
          </w:p>
        </w:tc>
        <w:tc>
          <w:tcPr>
            <w:tcW w:w="2692" w:type="dxa"/>
          </w:tcPr>
          <w:p w14:paraId="0CFC7AF6" w14:textId="4C8FA133" w:rsidR="00781A0A" w:rsidRPr="007140D0" w:rsidRDefault="0097004A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>Task perception</w:t>
            </w:r>
          </w:p>
        </w:tc>
      </w:tr>
      <w:tr w:rsidR="00781A0A" w:rsidRPr="007140D0" w14:paraId="6D5EE0E5" w14:textId="4D05E04B" w:rsidTr="002E25AC">
        <w:tc>
          <w:tcPr>
            <w:tcW w:w="2135" w:type="dxa"/>
          </w:tcPr>
          <w:p w14:paraId="08101EDE" w14:textId="0E1DE207" w:rsidR="00781A0A" w:rsidRPr="007140D0" w:rsidRDefault="00781A0A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>Educator as knowledge curator (n=5)</w:t>
            </w:r>
          </w:p>
        </w:tc>
        <w:tc>
          <w:tcPr>
            <w:tcW w:w="4523" w:type="dxa"/>
          </w:tcPr>
          <w:p w14:paraId="6D7CF20D" w14:textId="7A7DB4F4" w:rsidR="00781A0A" w:rsidRPr="007140D0" w:rsidRDefault="00781A0A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>In this sub-theme, residents described their educator identity as custodians of knowledge and in charge of selecting what to present to learners.</w:t>
            </w:r>
          </w:p>
        </w:tc>
        <w:tc>
          <w:tcPr>
            <w:tcW w:w="2692" w:type="dxa"/>
          </w:tcPr>
          <w:p w14:paraId="757A8E89" w14:textId="436FB33C" w:rsidR="00781A0A" w:rsidRPr="007140D0" w:rsidRDefault="0097004A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>Task perception</w:t>
            </w:r>
          </w:p>
        </w:tc>
      </w:tr>
      <w:tr w:rsidR="00781A0A" w:rsidRPr="007140D0" w14:paraId="77C72EEB" w14:textId="79BB102F" w:rsidTr="002E25AC">
        <w:tc>
          <w:tcPr>
            <w:tcW w:w="2135" w:type="dxa"/>
          </w:tcPr>
          <w:p w14:paraId="6BE69AEA" w14:textId="736BE5AA" w:rsidR="00781A0A" w:rsidRPr="007140D0" w:rsidRDefault="00781A0A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>Educator as team member (n=25)</w:t>
            </w:r>
          </w:p>
        </w:tc>
        <w:tc>
          <w:tcPr>
            <w:tcW w:w="4523" w:type="dxa"/>
          </w:tcPr>
          <w:p w14:paraId="08D1E83D" w14:textId="20BAFC24" w:rsidR="00781A0A" w:rsidRPr="007140D0" w:rsidRDefault="00781A0A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>In this sub-theme, residents described their educator identity as being part of a team, rather than an individual act.</w:t>
            </w:r>
          </w:p>
        </w:tc>
        <w:tc>
          <w:tcPr>
            <w:tcW w:w="2692" w:type="dxa"/>
          </w:tcPr>
          <w:p w14:paraId="1868C301" w14:textId="3396A528" w:rsidR="00781A0A" w:rsidRPr="007140D0" w:rsidRDefault="0097004A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 xml:space="preserve">Job motivation </w:t>
            </w:r>
          </w:p>
        </w:tc>
      </w:tr>
      <w:tr w:rsidR="00781A0A" w:rsidRPr="007140D0" w14:paraId="5F099DB3" w14:textId="060DAE72" w:rsidTr="002E25AC">
        <w:tc>
          <w:tcPr>
            <w:tcW w:w="2135" w:type="dxa"/>
          </w:tcPr>
          <w:p w14:paraId="4BD9CB4D" w14:textId="57444C02" w:rsidR="00781A0A" w:rsidRPr="007140D0" w:rsidRDefault="00781A0A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lastRenderedPageBreak/>
              <w:t>Educator as community advocate (n=12)</w:t>
            </w:r>
          </w:p>
        </w:tc>
        <w:tc>
          <w:tcPr>
            <w:tcW w:w="4523" w:type="dxa"/>
          </w:tcPr>
          <w:p w14:paraId="7D591F10" w14:textId="05A58F1D" w:rsidR="00781A0A" w:rsidRPr="007140D0" w:rsidRDefault="00781A0A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 xml:space="preserve">In this sub-theme, residents described their educator identity as someone who lobbies for the development of the larger community and takes responsibility for </w:t>
            </w:r>
            <w:r w:rsidR="00A72095">
              <w:rPr>
                <w:rFonts w:asciiTheme="majorBidi" w:hAnsiTheme="majorBidi" w:cstheme="majorBidi"/>
                <w:lang w:val="en-US"/>
              </w:rPr>
              <w:t xml:space="preserve">the </w:t>
            </w:r>
            <w:r w:rsidRPr="007140D0">
              <w:rPr>
                <w:rFonts w:asciiTheme="majorBidi" w:hAnsiTheme="majorBidi" w:cstheme="majorBidi"/>
                <w:lang w:val="en-US"/>
              </w:rPr>
              <w:t xml:space="preserve">field of dermatology. </w:t>
            </w:r>
          </w:p>
        </w:tc>
        <w:tc>
          <w:tcPr>
            <w:tcW w:w="2692" w:type="dxa"/>
          </w:tcPr>
          <w:p w14:paraId="55E9FDEA" w14:textId="0AF37EF6" w:rsidR="00781A0A" w:rsidRPr="007140D0" w:rsidRDefault="0097004A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>Task perception</w:t>
            </w:r>
          </w:p>
        </w:tc>
      </w:tr>
      <w:tr w:rsidR="00781A0A" w:rsidRPr="007140D0" w14:paraId="21D2E6D6" w14:textId="0CBEE42F" w:rsidTr="002E25AC">
        <w:tc>
          <w:tcPr>
            <w:tcW w:w="2135" w:type="dxa"/>
          </w:tcPr>
          <w:p w14:paraId="49B15A0F" w14:textId="6A4451F8" w:rsidR="00781A0A" w:rsidRPr="007140D0" w:rsidRDefault="00781A0A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>Educator as self-motivated (n=6)</w:t>
            </w:r>
          </w:p>
        </w:tc>
        <w:tc>
          <w:tcPr>
            <w:tcW w:w="4523" w:type="dxa"/>
          </w:tcPr>
          <w:p w14:paraId="33D8DE3F" w14:textId="2B49B0B3" w:rsidR="00781A0A" w:rsidRPr="007140D0" w:rsidRDefault="00781A0A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 xml:space="preserve">In this sub-theme, residents described their educator identity as someone who is internally motivated to educate others. </w:t>
            </w:r>
          </w:p>
        </w:tc>
        <w:tc>
          <w:tcPr>
            <w:tcW w:w="2692" w:type="dxa"/>
          </w:tcPr>
          <w:p w14:paraId="1244A150" w14:textId="0D220F2B" w:rsidR="00781A0A" w:rsidRPr="007140D0" w:rsidRDefault="005959D6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>Job-motivation</w:t>
            </w:r>
          </w:p>
        </w:tc>
      </w:tr>
      <w:tr w:rsidR="00781A0A" w:rsidRPr="007140D0" w14:paraId="3951E478" w14:textId="6DED436A" w:rsidTr="002E25AC">
        <w:tc>
          <w:tcPr>
            <w:tcW w:w="2135" w:type="dxa"/>
          </w:tcPr>
          <w:p w14:paraId="32EE7250" w14:textId="3AC71200" w:rsidR="00781A0A" w:rsidRPr="007140D0" w:rsidRDefault="00781A0A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>Educator as learner (n=20)</w:t>
            </w:r>
          </w:p>
        </w:tc>
        <w:tc>
          <w:tcPr>
            <w:tcW w:w="4523" w:type="dxa"/>
          </w:tcPr>
          <w:p w14:paraId="00A44759" w14:textId="363FC07D" w:rsidR="00781A0A" w:rsidRPr="007140D0" w:rsidRDefault="00781A0A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 xml:space="preserve">In this sub-theme, residents described their educator identity as someone who is a learner </w:t>
            </w:r>
            <w:r w:rsidR="003672E1">
              <w:rPr>
                <w:rFonts w:asciiTheme="majorBidi" w:hAnsiTheme="majorBidi" w:cstheme="majorBidi"/>
                <w:lang w:val="en-US"/>
              </w:rPr>
              <w:t>prior to being an</w:t>
            </w:r>
            <w:r w:rsidRPr="007140D0">
              <w:rPr>
                <w:rFonts w:asciiTheme="majorBidi" w:hAnsiTheme="majorBidi" w:cstheme="majorBidi"/>
                <w:lang w:val="en-US"/>
              </w:rPr>
              <w:t xml:space="preserve"> educator</w:t>
            </w:r>
            <w:r w:rsidR="00A2191D" w:rsidRPr="007140D0">
              <w:rPr>
                <w:rFonts w:asciiTheme="majorBidi" w:hAnsiTheme="majorBidi" w:cstheme="majorBidi"/>
                <w:lang w:val="en-US"/>
              </w:rPr>
              <w:t xml:space="preserve">, engaging continuously in self-directed learning. </w:t>
            </w:r>
          </w:p>
        </w:tc>
        <w:tc>
          <w:tcPr>
            <w:tcW w:w="2692" w:type="dxa"/>
          </w:tcPr>
          <w:p w14:paraId="4240330B" w14:textId="574781A4" w:rsidR="00781A0A" w:rsidRPr="007140D0" w:rsidRDefault="005959D6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>Self-image</w:t>
            </w:r>
          </w:p>
        </w:tc>
      </w:tr>
      <w:tr w:rsidR="00781A0A" w:rsidRPr="007140D0" w14:paraId="30AA623C" w14:textId="33F2F873" w:rsidTr="002E25AC">
        <w:tc>
          <w:tcPr>
            <w:tcW w:w="2135" w:type="dxa"/>
          </w:tcPr>
          <w:p w14:paraId="15B69FD9" w14:textId="73A298B7" w:rsidR="00781A0A" w:rsidRPr="007140D0" w:rsidRDefault="00781A0A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>Educator as collaborator (n=15)</w:t>
            </w:r>
          </w:p>
        </w:tc>
        <w:tc>
          <w:tcPr>
            <w:tcW w:w="4523" w:type="dxa"/>
          </w:tcPr>
          <w:p w14:paraId="1A1EF504" w14:textId="6C19331D" w:rsidR="00781A0A" w:rsidRPr="007140D0" w:rsidRDefault="00781A0A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 xml:space="preserve">In this sub-theme, residents described their educator identity as someone who works with others to achieve positive outcomes. </w:t>
            </w:r>
          </w:p>
        </w:tc>
        <w:tc>
          <w:tcPr>
            <w:tcW w:w="2692" w:type="dxa"/>
          </w:tcPr>
          <w:p w14:paraId="0B322A40" w14:textId="2D762760" w:rsidR="00781A0A" w:rsidRPr="007140D0" w:rsidRDefault="005959D6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>Job motivation</w:t>
            </w:r>
          </w:p>
        </w:tc>
      </w:tr>
    </w:tbl>
    <w:p w14:paraId="6CBF6DD7" w14:textId="52CFE9C2" w:rsidR="00993D93" w:rsidRPr="007140D0" w:rsidRDefault="00993D93">
      <w:pPr>
        <w:rPr>
          <w:rFonts w:asciiTheme="majorBidi" w:hAnsiTheme="majorBidi" w:cstheme="majorBidi"/>
        </w:rPr>
      </w:pPr>
    </w:p>
    <w:p w14:paraId="0D4793A4" w14:textId="0DF7BE18" w:rsidR="00FE66CA" w:rsidRPr="007140D0" w:rsidRDefault="00FE66CA">
      <w:pPr>
        <w:rPr>
          <w:rFonts w:asciiTheme="majorBidi" w:hAnsiTheme="majorBidi" w:cstheme="majorBidi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480"/>
        <w:gridCol w:w="3616"/>
        <w:gridCol w:w="3254"/>
      </w:tblGrid>
      <w:tr w:rsidR="005959D6" w:rsidRPr="007140D0" w14:paraId="00A4066B" w14:textId="27F717CB" w:rsidTr="00CB3710">
        <w:tc>
          <w:tcPr>
            <w:tcW w:w="9350" w:type="dxa"/>
            <w:gridSpan w:val="3"/>
          </w:tcPr>
          <w:p w14:paraId="4D58925A" w14:textId="18DBCC47" w:rsidR="005959D6" w:rsidRPr="007140D0" w:rsidRDefault="005959D6" w:rsidP="005E6E57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7140D0">
              <w:rPr>
                <w:rFonts w:asciiTheme="majorBidi" w:hAnsiTheme="majorBidi" w:cstheme="majorBidi"/>
                <w:b/>
                <w:bCs/>
                <w:lang w:val="en-US"/>
              </w:rPr>
              <w:t>What is the role of professional development programs in residents</w:t>
            </w:r>
            <w:r w:rsidR="00C80AA9">
              <w:rPr>
                <w:rFonts w:asciiTheme="majorBidi" w:hAnsiTheme="majorBidi" w:cstheme="majorBidi"/>
                <w:b/>
                <w:bCs/>
                <w:lang w:val="en-US"/>
              </w:rPr>
              <w:t>’</w:t>
            </w:r>
            <w:r w:rsidRPr="007140D0">
              <w:rPr>
                <w:rFonts w:asciiTheme="majorBidi" w:hAnsiTheme="majorBidi" w:cstheme="majorBidi"/>
                <w:b/>
                <w:bCs/>
                <w:lang w:val="en-US"/>
              </w:rPr>
              <w:t xml:space="preserve"> development as educators? </w:t>
            </w:r>
            <w:r w:rsidRPr="007140D0">
              <w:rPr>
                <w:rFonts w:asciiTheme="majorBidi" w:hAnsiTheme="majorBidi" w:cstheme="majorBidi"/>
                <w:i/>
                <w:iCs/>
                <w:lang w:val="en-US"/>
              </w:rPr>
              <w:t>(n=20)</w:t>
            </w:r>
          </w:p>
        </w:tc>
      </w:tr>
      <w:tr w:rsidR="005959D6" w:rsidRPr="007140D0" w14:paraId="7EC397C7" w14:textId="59F35BBD" w:rsidTr="00E812F3">
        <w:tc>
          <w:tcPr>
            <w:tcW w:w="9350" w:type="dxa"/>
            <w:gridSpan w:val="3"/>
          </w:tcPr>
          <w:p w14:paraId="681341B7" w14:textId="1DD27FA3" w:rsidR="005959D6" w:rsidRPr="007140D0" w:rsidRDefault="005959D6" w:rsidP="008301DC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7140D0">
              <w:rPr>
                <w:rFonts w:asciiTheme="majorBidi" w:hAnsiTheme="majorBidi" w:cstheme="majorBidi"/>
                <w:b/>
                <w:bCs/>
                <w:lang w:val="en-US"/>
              </w:rPr>
              <w:t xml:space="preserve">Theme: </w:t>
            </w:r>
            <w:r w:rsidRPr="007140D0">
              <w:rPr>
                <w:rFonts w:asciiTheme="majorBidi" w:hAnsiTheme="majorBidi" w:cstheme="majorBidi"/>
                <w:lang w:val="en-US"/>
              </w:rPr>
              <w:t>Resident as educator program</w:t>
            </w:r>
            <w:r w:rsidRPr="007140D0">
              <w:rPr>
                <w:rFonts w:asciiTheme="majorBidi" w:hAnsiTheme="majorBidi" w:cstheme="majorBidi"/>
                <w:b/>
                <w:bCs/>
                <w:lang w:val="en-US"/>
              </w:rPr>
              <w:t xml:space="preserve"> </w:t>
            </w:r>
            <w:r w:rsidRPr="007140D0">
              <w:rPr>
                <w:rFonts w:asciiTheme="majorBidi" w:hAnsiTheme="majorBidi" w:cstheme="majorBidi"/>
                <w:lang w:val="en-US"/>
              </w:rPr>
              <w:t>(n=46)</w:t>
            </w:r>
          </w:p>
        </w:tc>
      </w:tr>
      <w:tr w:rsidR="005959D6" w:rsidRPr="007140D0" w14:paraId="168A4E30" w14:textId="45CD0470" w:rsidTr="005959D6">
        <w:tc>
          <w:tcPr>
            <w:tcW w:w="2480" w:type="dxa"/>
          </w:tcPr>
          <w:p w14:paraId="30A2A2A2" w14:textId="77777777" w:rsidR="005959D6" w:rsidRPr="007140D0" w:rsidRDefault="005959D6" w:rsidP="00043DEF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7140D0">
              <w:rPr>
                <w:rFonts w:asciiTheme="majorBidi" w:hAnsiTheme="majorBidi" w:cstheme="majorBidi"/>
                <w:b/>
                <w:bCs/>
                <w:lang w:val="en-US"/>
              </w:rPr>
              <w:t>Sub-theme</w:t>
            </w:r>
          </w:p>
        </w:tc>
        <w:tc>
          <w:tcPr>
            <w:tcW w:w="3616" w:type="dxa"/>
          </w:tcPr>
          <w:p w14:paraId="6A45E5B5" w14:textId="77777777" w:rsidR="005959D6" w:rsidRPr="007140D0" w:rsidRDefault="005959D6" w:rsidP="00043DEF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7140D0">
              <w:rPr>
                <w:rFonts w:asciiTheme="majorBidi" w:hAnsiTheme="majorBidi" w:cstheme="majorBidi"/>
                <w:b/>
                <w:bCs/>
                <w:lang w:val="en-US"/>
              </w:rPr>
              <w:t>Definition</w:t>
            </w:r>
          </w:p>
        </w:tc>
        <w:tc>
          <w:tcPr>
            <w:tcW w:w="3254" w:type="dxa"/>
          </w:tcPr>
          <w:p w14:paraId="6530194C" w14:textId="62237CE6" w:rsidR="005959D6" w:rsidRPr="007140D0" w:rsidRDefault="005959D6" w:rsidP="00043DEF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proofErr w:type="spellStart"/>
            <w:r w:rsidRPr="007140D0">
              <w:rPr>
                <w:rFonts w:asciiTheme="majorBidi" w:hAnsiTheme="majorBidi" w:cstheme="majorBidi"/>
                <w:b/>
                <w:bCs/>
                <w:lang w:val="en-US"/>
              </w:rPr>
              <w:t>Keltcherman’s</w:t>
            </w:r>
            <w:proofErr w:type="spellEnd"/>
            <w:r w:rsidRPr="007140D0">
              <w:rPr>
                <w:rFonts w:asciiTheme="majorBidi" w:hAnsiTheme="majorBidi" w:cstheme="majorBidi"/>
                <w:b/>
                <w:bCs/>
                <w:lang w:val="en-US"/>
              </w:rPr>
              <w:t xml:space="preserve"> corresponding domain</w:t>
            </w:r>
          </w:p>
        </w:tc>
      </w:tr>
      <w:tr w:rsidR="005959D6" w:rsidRPr="007140D0" w14:paraId="1207A0E3" w14:textId="014765EF" w:rsidTr="005959D6">
        <w:tc>
          <w:tcPr>
            <w:tcW w:w="2480" w:type="dxa"/>
          </w:tcPr>
          <w:p w14:paraId="52E63D76" w14:textId="4E17FE0D" w:rsidR="005959D6" w:rsidRPr="007140D0" w:rsidRDefault="005959D6" w:rsidP="00043DEF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>Individual lifelong effort (n=12)</w:t>
            </w:r>
          </w:p>
        </w:tc>
        <w:tc>
          <w:tcPr>
            <w:tcW w:w="3616" w:type="dxa"/>
          </w:tcPr>
          <w:p w14:paraId="65D0B048" w14:textId="48777015" w:rsidR="005959D6" w:rsidRPr="007140D0" w:rsidRDefault="005959D6" w:rsidP="00043DEF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 xml:space="preserve">Here residents viewed preparation for their role as educators to be a personal responsibility that should be addressed though self-directed learning. </w:t>
            </w:r>
          </w:p>
        </w:tc>
        <w:tc>
          <w:tcPr>
            <w:tcW w:w="3254" w:type="dxa"/>
          </w:tcPr>
          <w:p w14:paraId="2B1E35D3" w14:textId="508FB269" w:rsidR="005959D6" w:rsidRPr="007140D0" w:rsidRDefault="00016001" w:rsidP="00043DEF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>Future perspectives</w:t>
            </w:r>
          </w:p>
        </w:tc>
      </w:tr>
      <w:tr w:rsidR="005959D6" w:rsidRPr="007140D0" w14:paraId="42653A75" w14:textId="4103BBBE" w:rsidTr="005959D6">
        <w:tc>
          <w:tcPr>
            <w:tcW w:w="2480" w:type="dxa"/>
          </w:tcPr>
          <w:p w14:paraId="49B3D910" w14:textId="77CC2693" w:rsidR="005959D6" w:rsidRPr="007140D0" w:rsidRDefault="005959D6" w:rsidP="00043DEF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>Collegiality (n=15)</w:t>
            </w:r>
          </w:p>
        </w:tc>
        <w:tc>
          <w:tcPr>
            <w:tcW w:w="3616" w:type="dxa"/>
          </w:tcPr>
          <w:p w14:paraId="139B2849" w14:textId="3FD7A461" w:rsidR="005959D6" w:rsidRPr="007140D0" w:rsidRDefault="005959D6" w:rsidP="00043DEF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>In this sub-theme encompasses any description provided by residents regarding interpersonal efforts to provide education</w:t>
            </w:r>
            <w:r w:rsidR="00A2191D" w:rsidRPr="007140D0">
              <w:rPr>
                <w:rFonts w:asciiTheme="majorBidi" w:hAnsiTheme="majorBidi" w:cstheme="majorBidi"/>
                <w:lang w:val="en-US"/>
              </w:rPr>
              <w:t xml:space="preserve"> as well as opportunities for peer </w:t>
            </w:r>
            <w:r w:rsidR="00C80AA9">
              <w:rPr>
                <w:rFonts w:asciiTheme="majorBidi" w:hAnsiTheme="majorBidi" w:cstheme="majorBidi"/>
                <w:lang w:val="en-US"/>
              </w:rPr>
              <w:t>learning</w:t>
            </w:r>
            <w:r w:rsidR="00A2191D" w:rsidRPr="007140D0">
              <w:rPr>
                <w:rFonts w:asciiTheme="majorBidi" w:hAnsiTheme="majorBidi" w:cstheme="majorBidi"/>
                <w:lang w:val="en-US"/>
              </w:rPr>
              <w:t xml:space="preserve">. </w:t>
            </w:r>
          </w:p>
        </w:tc>
        <w:tc>
          <w:tcPr>
            <w:tcW w:w="3254" w:type="dxa"/>
          </w:tcPr>
          <w:p w14:paraId="47463011" w14:textId="4A61ED0A" w:rsidR="005959D6" w:rsidRPr="007140D0" w:rsidRDefault="00016001" w:rsidP="00043DEF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>Future perspectives</w:t>
            </w:r>
          </w:p>
        </w:tc>
      </w:tr>
      <w:tr w:rsidR="005959D6" w:rsidRPr="007140D0" w14:paraId="4AC0790E" w14:textId="6AAEDBA2" w:rsidTr="005959D6">
        <w:tc>
          <w:tcPr>
            <w:tcW w:w="2480" w:type="dxa"/>
          </w:tcPr>
          <w:p w14:paraId="7CAF12EE" w14:textId="2EB4D6E2" w:rsidR="005959D6" w:rsidRPr="007140D0" w:rsidRDefault="005959D6" w:rsidP="00043DEF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>Organizational role (n= 19)</w:t>
            </w:r>
          </w:p>
        </w:tc>
        <w:tc>
          <w:tcPr>
            <w:tcW w:w="3616" w:type="dxa"/>
          </w:tcPr>
          <w:p w14:paraId="637641A0" w14:textId="1C32A41A" w:rsidR="005959D6" w:rsidRPr="007140D0" w:rsidRDefault="005959D6" w:rsidP="00043DEF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 xml:space="preserve">This sub-theme encompassed </w:t>
            </w:r>
            <w:r w:rsidR="00C80AA9" w:rsidRPr="007140D0">
              <w:rPr>
                <w:rFonts w:asciiTheme="majorBidi" w:hAnsiTheme="majorBidi" w:cstheme="majorBidi"/>
                <w:lang w:val="en-US"/>
              </w:rPr>
              <w:t>residents’</w:t>
            </w:r>
            <w:r w:rsidRPr="007140D0">
              <w:rPr>
                <w:rFonts w:asciiTheme="majorBidi" w:hAnsiTheme="majorBidi" w:cstheme="majorBidi"/>
                <w:lang w:val="en-US"/>
              </w:rPr>
              <w:t xml:space="preserve"> opinions regarding the role of the residency program and the field of dermatology i</w:t>
            </w:r>
            <w:r w:rsidR="00C80AA9">
              <w:rPr>
                <w:rFonts w:asciiTheme="majorBidi" w:hAnsiTheme="majorBidi" w:cstheme="majorBidi"/>
                <w:lang w:val="en-US"/>
              </w:rPr>
              <w:t>n</w:t>
            </w:r>
            <w:r w:rsidRPr="007140D0">
              <w:rPr>
                <w:rFonts w:asciiTheme="majorBidi" w:hAnsiTheme="majorBidi" w:cstheme="majorBidi"/>
                <w:lang w:val="en-US"/>
              </w:rPr>
              <w:t xml:space="preserve"> developing residents in their roles as educators. </w:t>
            </w:r>
          </w:p>
        </w:tc>
        <w:tc>
          <w:tcPr>
            <w:tcW w:w="3254" w:type="dxa"/>
          </w:tcPr>
          <w:p w14:paraId="512CBF6D" w14:textId="29CF7F23" w:rsidR="005959D6" w:rsidRPr="007140D0" w:rsidRDefault="00016001" w:rsidP="00043DEF">
            <w:pPr>
              <w:rPr>
                <w:rFonts w:asciiTheme="majorBidi" w:hAnsiTheme="majorBidi" w:cstheme="majorBidi"/>
                <w:lang w:val="en-US"/>
              </w:rPr>
            </w:pPr>
            <w:r w:rsidRPr="007140D0">
              <w:rPr>
                <w:rFonts w:asciiTheme="majorBidi" w:hAnsiTheme="majorBidi" w:cstheme="majorBidi"/>
                <w:lang w:val="en-US"/>
              </w:rPr>
              <w:t>Future perspectives</w:t>
            </w:r>
          </w:p>
        </w:tc>
      </w:tr>
    </w:tbl>
    <w:p w14:paraId="74444514" w14:textId="4B6C9F4D" w:rsidR="00FE66CA" w:rsidRPr="007140D0" w:rsidRDefault="00FE66CA">
      <w:pPr>
        <w:rPr>
          <w:rFonts w:asciiTheme="majorBidi" w:hAnsiTheme="majorBidi" w:cstheme="majorBidi"/>
        </w:rPr>
      </w:pPr>
    </w:p>
    <w:p w14:paraId="212833C7" w14:textId="77777777" w:rsidR="00FE66CA" w:rsidRPr="007140D0" w:rsidRDefault="00FE66CA">
      <w:pPr>
        <w:rPr>
          <w:rFonts w:asciiTheme="majorBidi" w:hAnsiTheme="majorBidi" w:cstheme="majorBidi"/>
        </w:rPr>
      </w:pPr>
    </w:p>
    <w:sectPr w:rsidR="00FE66CA" w:rsidRPr="007140D0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014A58" w14:textId="77777777" w:rsidR="003F3D09" w:rsidRDefault="003F3D09" w:rsidP="00FE66CA">
      <w:r>
        <w:separator/>
      </w:r>
    </w:p>
  </w:endnote>
  <w:endnote w:type="continuationSeparator" w:id="0">
    <w:p w14:paraId="014B371E" w14:textId="77777777" w:rsidR="003F3D09" w:rsidRDefault="003F3D09" w:rsidP="00FE66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811ED1" w14:textId="77777777" w:rsidR="003F3D09" w:rsidRDefault="003F3D09" w:rsidP="00FE66CA">
      <w:r>
        <w:separator/>
      </w:r>
    </w:p>
  </w:footnote>
  <w:footnote w:type="continuationSeparator" w:id="0">
    <w:p w14:paraId="5037E5B1" w14:textId="77777777" w:rsidR="003F3D09" w:rsidRDefault="003F3D09" w:rsidP="00FE66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79C35E" w14:textId="002A0C3C" w:rsidR="00FE66CA" w:rsidRPr="00173940" w:rsidRDefault="00173940">
    <w:pPr>
      <w:pStyle w:val="Header"/>
      <w:rPr>
        <w:rFonts w:asciiTheme="majorBidi" w:hAnsiTheme="majorBidi" w:cstheme="majorBidi"/>
        <w:lang w:val="en-US"/>
      </w:rPr>
    </w:pPr>
    <w:r w:rsidRPr="00173940">
      <w:rPr>
        <w:rFonts w:asciiTheme="majorBidi" w:hAnsiTheme="majorBidi" w:cstheme="majorBidi"/>
        <w:lang w:val="en-US"/>
      </w:rPr>
      <w:t xml:space="preserve">Appendix </w:t>
    </w:r>
    <w:r w:rsidR="00521CB3">
      <w:rPr>
        <w:rFonts w:asciiTheme="majorBidi" w:hAnsiTheme="majorBidi" w:cstheme="majorBidi"/>
        <w:lang w:val="en-US"/>
      </w:rPr>
      <w:t>C</w:t>
    </w:r>
    <w:r w:rsidRPr="00173940">
      <w:rPr>
        <w:rFonts w:asciiTheme="majorBidi" w:hAnsiTheme="majorBidi" w:cstheme="majorBidi"/>
        <w:lang w:val="en-US"/>
      </w:rPr>
      <w:t>: Analysis framework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D93"/>
    <w:rsid w:val="00016001"/>
    <w:rsid w:val="001336AE"/>
    <w:rsid w:val="00171CD5"/>
    <w:rsid w:val="00173940"/>
    <w:rsid w:val="001E4F26"/>
    <w:rsid w:val="00230238"/>
    <w:rsid w:val="002712F4"/>
    <w:rsid w:val="002E25AC"/>
    <w:rsid w:val="002F4CED"/>
    <w:rsid w:val="0034100D"/>
    <w:rsid w:val="003672E1"/>
    <w:rsid w:val="003B0517"/>
    <w:rsid w:val="003F3D09"/>
    <w:rsid w:val="00450085"/>
    <w:rsid w:val="004B6FA4"/>
    <w:rsid w:val="004F259F"/>
    <w:rsid w:val="00521CB3"/>
    <w:rsid w:val="00561A86"/>
    <w:rsid w:val="00591D02"/>
    <w:rsid w:val="005959D6"/>
    <w:rsid w:val="005E6E57"/>
    <w:rsid w:val="007005F4"/>
    <w:rsid w:val="00706337"/>
    <w:rsid w:val="007140D0"/>
    <w:rsid w:val="0071471C"/>
    <w:rsid w:val="00732136"/>
    <w:rsid w:val="00781A0A"/>
    <w:rsid w:val="008301DC"/>
    <w:rsid w:val="00880FE4"/>
    <w:rsid w:val="00892110"/>
    <w:rsid w:val="009534A1"/>
    <w:rsid w:val="0097004A"/>
    <w:rsid w:val="00972D85"/>
    <w:rsid w:val="00993D93"/>
    <w:rsid w:val="00A10599"/>
    <w:rsid w:val="00A2191D"/>
    <w:rsid w:val="00A72095"/>
    <w:rsid w:val="00AA02F8"/>
    <w:rsid w:val="00B2112A"/>
    <w:rsid w:val="00B2326D"/>
    <w:rsid w:val="00C80AA9"/>
    <w:rsid w:val="00CD062B"/>
    <w:rsid w:val="00D025E6"/>
    <w:rsid w:val="00D101D0"/>
    <w:rsid w:val="00D37E4A"/>
    <w:rsid w:val="00F04E63"/>
    <w:rsid w:val="00FC38FD"/>
    <w:rsid w:val="00FE6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A4E32D"/>
  <w15:docId w15:val="{41515C59-FB6D-7B4C-B52C-D5E69C6CF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3D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E66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66CA"/>
  </w:style>
  <w:style w:type="paragraph" w:styleId="Footer">
    <w:name w:val="footer"/>
    <w:basedOn w:val="Normal"/>
    <w:link w:val="FooterChar"/>
    <w:uiPriority w:val="99"/>
    <w:unhideWhenUsed/>
    <w:rsid w:val="00FE66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66CA"/>
  </w:style>
  <w:style w:type="character" w:styleId="CommentReference">
    <w:name w:val="annotation reference"/>
    <w:basedOn w:val="DefaultParagraphFont"/>
    <w:uiPriority w:val="99"/>
    <w:semiHidden/>
    <w:unhideWhenUsed/>
    <w:rsid w:val="00880F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0F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0F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F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FE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3</Words>
  <Characters>321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u A. Alwazzan</dc:creator>
  <cp:keywords/>
  <dc:description/>
  <cp:lastModifiedBy>Lulu A. Alwazzan</cp:lastModifiedBy>
  <cp:revision>4</cp:revision>
  <dcterms:created xsi:type="dcterms:W3CDTF">2023-02-22T16:33:00Z</dcterms:created>
  <dcterms:modified xsi:type="dcterms:W3CDTF">2023-03-03T13:56:00Z</dcterms:modified>
</cp:coreProperties>
</file>